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17C11" w14:textId="77777777" w:rsidR="00BC68D9" w:rsidRPr="008F5BC4" w:rsidRDefault="00BC68D9" w:rsidP="00BC68D9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3 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Table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 w:rsidRPr="008F5BC4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Number of TAVR or SAVR by type of healthcare facility, across three periods </w:t>
      </w:r>
    </w:p>
    <w:tbl>
      <w:tblPr>
        <w:tblStyle w:val="TableauGrille5Fonc-Accentuation5"/>
        <w:tblpPr w:leftFromText="141" w:rightFromText="141" w:vertAnchor="page" w:horzAnchor="margin" w:tblpY="1798"/>
        <w:tblW w:w="13755" w:type="dxa"/>
        <w:tblLayout w:type="fixed"/>
        <w:tblLook w:val="0420" w:firstRow="1" w:lastRow="0" w:firstColumn="0" w:lastColumn="0" w:noHBand="0" w:noVBand="1"/>
      </w:tblPr>
      <w:tblGrid>
        <w:gridCol w:w="3961"/>
        <w:gridCol w:w="2448"/>
        <w:gridCol w:w="2449"/>
        <w:gridCol w:w="2448"/>
        <w:gridCol w:w="2449"/>
      </w:tblGrid>
      <w:tr w:rsidR="00BC68D9" w:rsidRPr="001669B5" w14:paraId="454A9FB7" w14:textId="77777777" w:rsidTr="00BC6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2"/>
          <w:tblHeader/>
        </w:trPr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0793" w14:textId="77777777" w:rsidR="00BC68D9" w:rsidRPr="001669B5" w:rsidRDefault="00BC68D9" w:rsidP="00BC68D9">
            <w:pPr>
              <w:spacing w:before="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69B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6ABD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2015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DAC9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-2018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09E3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19-2022 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447F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od 2010-2022</w:t>
            </w:r>
          </w:p>
        </w:tc>
      </w:tr>
      <w:tr w:rsidR="00BC68D9" w:rsidRPr="001669B5" w14:paraId="75C8A4A4" w14:textId="77777777" w:rsidTr="00BC6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6"/>
        </w:trPr>
        <w:tc>
          <w:tcPr>
            <w:tcW w:w="39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18C1" w14:textId="77777777" w:rsidR="00BC68D9" w:rsidRPr="001669B5" w:rsidRDefault="00BC68D9" w:rsidP="00BC68D9">
            <w:pPr>
              <w:spacing w:before="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VR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85D3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21,759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29DBB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30,307</w:t>
            </w:r>
          </w:p>
        </w:tc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03F9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57,673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36A7" w14:textId="77777777" w:rsidR="00BC68D9" w:rsidRPr="001669B5" w:rsidRDefault="00BC68D9" w:rsidP="00BC68D9">
            <w:pPr>
              <w:spacing w:before="0"/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09,739</w:t>
            </w:r>
          </w:p>
        </w:tc>
      </w:tr>
      <w:tr w:rsidR="00BC68D9" w:rsidRPr="001669B5" w14:paraId="239DE8EE" w14:textId="77777777" w:rsidTr="00BC68D9">
        <w:trPr>
          <w:cantSplit/>
          <w:trHeight w:val="210"/>
        </w:trPr>
        <w:tc>
          <w:tcPr>
            <w:tcW w:w="3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3113" w14:textId="77777777" w:rsidR="00BC68D9" w:rsidRPr="001669B5" w:rsidRDefault="00BC68D9" w:rsidP="00BC68D9">
            <w:pPr>
              <w:spacing w:before="0"/>
              <w:ind w:left="227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24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4655F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77 (39.4)</w:t>
            </w:r>
          </w:p>
        </w:tc>
        <w:tc>
          <w:tcPr>
            <w:tcW w:w="24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9B38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826 (42.3)</w:t>
            </w:r>
          </w:p>
        </w:tc>
        <w:tc>
          <w:tcPr>
            <w:tcW w:w="2448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858A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035 (43.4)</w:t>
            </w:r>
          </w:p>
        </w:tc>
        <w:tc>
          <w:tcPr>
            <w:tcW w:w="244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E2F1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438 (42.3)</w:t>
            </w:r>
          </w:p>
        </w:tc>
      </w:tr>
      <w:tr w:rsidR="00BC68D9" w:rsidRPr="001669B5" w14:paraId="30DEF7CF" w14:textId="77777777" w:rsidTr="00BC6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6"/>
        </w:trPr>
        <w:tc>
          <w:tcPr>
            <w:tcW w:w="39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C0D5" w14:textId="77777777" w:rsidR="00BC68D9" w:rsidRPr="001669B5" w:rsidRDefault="00BC68D9" w:rsidP="00BC68D9">
            <w:pPr>
              <w:spacing w:before="0"/>
              <w:ind w:left="227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AB6E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82 (60.6)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8523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481 (57.7)</w:t>
            </w:r>
          </w:p>
        </w:tc>
        <w:tc>
          <w:tcPr>
            <w:tcW w:w="24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51F4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,638 (56.6)</w:t>
            </w:r>
          </w:p>
        </w:tc>
        <w:tc>
          <w:tcPr>
            <w:tcW w:w="24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0C6FF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301 (57.7)</w:t>
            </w:r>
          </w:p>
        </w:tc>
      </w:tr>
      <w:tr w:rsidR="00BC68D9" w:rsidRPr="001669B5" w14:paraId="4388347D" w14:textId="77777777" w:rsidTr="00BC68D9">
        <w:trPr>
          <w:cantSplit/>
          <w:trHeight w:val="206"/>
        </w:trPr>
        <w:tc>
          <w:tcPr>
            <w:tcW w:w="39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8B80" w14:textId="77777777" w:rsidR="00BC68D9" w:rsidRPr="001669B5" w:rsidRDefault="00BC68D9" w:rsidP="00BC68D9">
            <w:pPr>
              <w:spacing w:before="0"/>
              <w:ind w:left="100" w:right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VR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9C65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76,279</w:t>
            </w:r>
          </w:p>
        </w:tc>
        <w:tc>
          <w:tcPr>
            <w:tcW w:w="244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A1F0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33,915</w:t>
            </w:r>
          </w:p>
        </w:tc>
        <w:tc>
          <w:tcPr>
            <w:tcW w:w="244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4675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35,520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E147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145,714</w:t>
            </w:r>
          </w:p>
        </w:tc>
      </w:tr>
      <w:tr w:rsidR="00BC68D9" w:rsidRPr="001669B5" w14:paraId="154BB546" w14:textId="77777777" w:rsidTr="00BC6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6"/>
        </w:trPr>
        <w:tc>
          <w:tcPr>
            <w:tcW w:w="3961" w:type="dxa"/>
            <w:tcBorders>
              <w:bottom w:val="single" w:sz="4" w:space="0" w:color="FFFFFF" w:themeColor="backgroun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7520" w14:textId="77777777" w:rsidR="00BC68D9" w:rsidRPr="001669B5" w:rsidRDefault="00BC68D9" w:rsidP="00BC68D9">
            <w:pPr>
              <w:spacing w:before="0"/>
              <w:ind w:left="227" w:right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2448" w:type="dxa"/>
            <w:tcBorders>
              <w:bottom w:val="single" w:sz="4" w:space="0" w:color="FFFFFF" w:themeColor="backgroun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4450A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29,860 (39.1)</w:t>
            </w:r>
          </w:p>
        </w:tc>
        <w:tc>
          <w:tcPr>
            <w:tcW w:w="2449" w:type="dxa"/>
            <w:tcBorders>
              <w:bottom w:val="single" w:sz="4" w:space="0" w:color="FFFFFF" w:themeColor="backgroun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94022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13,495 (39.8)</w:t>
            </w:r>
          </w:p>
        </w:tc>
        <w:tc>
          <w:tcPr>
            <w:tcW w:w="2448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5EB3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14,332 (40.3)</w:t>
            </w:r>
          </w:p>
        </w:tc>
        <w:tc>
          <w:tcPr>
            <w:tcW w:w="2449" w:type="dxa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C6BB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57,687 (39.6)</w:t>
            </w:r>
          </w:p>
        </w:tc>
      </w:tr>
      <w:tr w:rsidR="00BC68D9" w:rsidRPr="001669B5" w14:paraId="4FC78E13" w14:textId="77777777" w:rsidTr="00BC68D9">
        <w:trPr>
          <w:cantSplit/>
          <w:trHeight w:val="206"/>
        </w:trPr>
        <w:tc>
          <w:tcPr>
            <w:tcW w:w="396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00E5" w14:textId="77777777" w:rsidR="00BC68D9" w:rsidRPr="001669B5" w:rsidRDefault="00BC68D9" w:rsidP="00BC68D9">
            <w:pPr>
              <w:spacing w:before="0"/>
              <w:ind w:left="227" w:right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2448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0917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46,419 (60.9)</w:t>
            </w:r>
          </w:p>
        </w:tc>
        <w:tc>
          <w:tcPr>
            <w:tcW w:w="2449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7E2A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20,420 (60.2)</w:t>
            </w:r>
          </w:p>
        </w:tc>
        <w:tc>
          <w:tcPr>
            <w:tcW w:w="2448" w:type="dxa"/>
            <w:tcBorders>
              <w:bottom w:val="single" w:sz="6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DDAF" w14:textId="77777777" w:rsidR="00BC68D9" w:rsidRPr="001669B5" w:rsidRDefault="00BC68D9" w:rsidP="00BC68D9">
            <w:pPr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21,188 (59.7)</w:t>
            </w:r>
          </w:p>
        </w:tc>
        <w:tc>
          <w:tcPr>
            <w:tcW w:w="2449" w:type="dxa"/>
            <w:tcBorders>
              <w:left w:val="single" w:sz="4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66E7" w14:textId="77777777" w:rsidR="00BC68D9" w:rsidRPr="001669B5" w:rsidRDefault="00BC68D9" w:rsidP="00BC68D9">
            <w:pPr>
              <w:keepNext/>
              <w:spacing w:before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</w:rPr>
              <w:t>88,027 (60.4)</w:t>
            </w:r>
          </w:p>
        </w:tc>
      </w:tr>
      <w:tr w:rsidR="00BC68D9" w:rsidRPr="00BC68D9" w14:paraId="2D82B60F" w14:textId="77777777" w:rsidTr="00BC6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"/>
        </w:trPr>
        <w:tc>
          <w:tcPr>
            <w:tcW w:w="13755" w:type="dxa"/>
            <w:gridSpan w:val="5"/>
            <w:tcBorders>
              <w:top w:val="single" w:sz="6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46CB" w14:textId="77777777" w:rsidR="00BC68D9" w:rsidRPr="001669B5" w:rsidRDefault="00BC68D9" w:rsidP="00BC68D9">
            <w:pPr>
              <w:keepNext/>
              <w:spacing w:before="0"/>
              <w:ind w:left="100" w:right="1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9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VR: Transcatheter Aortic Valve Replacement; SAVR: Surgical Aortic Valve Replacement.</w:t>
            </w:r>
          </w:p>
        </w:tc>
      </w:tr>
    </w:tbl>
    <w:p w14:paraId="43E58394" w14:textId="77777777" w:rsidR="00F74E12" w:rsidRPr="00BC68D9" w:rsidRDefault="00F74E12" w:rsidP="00BC68D9">
      <w:pPr>
        <w:rPr>
          <w:lang w:val="en-GB"/>
        </w:rPr>
      </w:pPr>
    </w:p>
    <w:sectPr w:rsidR="00F74E12" w:rsidRPr="00BC68D9" w:rsidSect="00BC68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D9"/>
    <w:rsid w:val="00235D1D"/>
    <w:rsid w:val="00417336"/>
    <w:rsid w:val="006F5C13"/>
    <w:rsid w:val="007D57A2"/>
    <w:rsid w:val="0094065F"/>
    <w:rsid w:val="00BC68D9"/>
    <w:rsid w:val="00CB1090"/>
    <w:rsid w:val="00CB3E6F"/>
    <w:rsid w:val="00E31F3D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101A4"/>
  <w15:chartTrackingRefBased/>
  <w15:docId w15:val="{CC394E16-997E-4284-BA67-6DF70C32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D9"/>
    <w:pPr>
      <w:spacing w:line="279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68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68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C68D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C68D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68D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68D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68D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68D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68D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68D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BC68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BC68D9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BC68D9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BC68D9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BC68D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BC68D9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BC68D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BC68D9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BC6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C68D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68D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C68D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BC68D9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C68D9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BC68D9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C68D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68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68D9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BC68D9"/>
    <w:rPr>
      <w:b/>
      <w:bCs/>
      <w:smallCaps/>
      <w:color w:val="2F5496" w:themeColor="accent1" w:themeShade="BF"/>
      <w:spacing w:val="5"/>
    </w:rPr>
  </w:style>
  <w:style w:type="table" w:styleId="TableauGrille5Fonc-Accentuation5">
    <w:name w:val="Grid Table 5 Dark Accent 5"/>
    <w:basedOn w:val="TableauNormal"/>
    <w:uiPriority w:val="50"/>
    <w:rsid w:val="00BC68D9"/>
    <w:pPr>
      <w:spacing w:before="100"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86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T, Anais</dc:creator>
  <cp:keywords/>
  <dc:description/>
  <cp:lastModifiedBy>HAVET, Anais</cp:lastModifiedBy>
  <cp:revision>1</cp:revision>
  <dcterms:created xsi:type="dcterms:W3CDTF">2026-06-04T08:02:00Z</dcterms:created>
  <dcterms:modified xsi:type="dcterms:W3CDTF">2026-06-04T08:04:00Z</dcterms:modified>
</cp:coreProperties>
</file>